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0E6430">
      <w:pPr>
        <w:widowControl w:val="0"/>
        <w:spacing w:before="156" w:beforeLines="50"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upplementary Table</w:t>
      </w:r>
      <w:r>
        <w:rPr>
          <w:rFonts w:hint="eastAsia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bCs/>
          <w:i w:val="0"/>
          <w:iCs w:val="0"/>
          <w:color w:val="000000"/>
          <w:kern w:val="2"/>
          <w:sz w:val="21"/>
          <w:szCs w:val="21"/>
          <w:u w:val="none"/>
          <w:lang w:bidi="ar-SA"/>
        </w:rPr>
        <w:t>Clinical and Pathological Characteristics of PML and PML-IR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49"/>
        <w:gridCol w:w="3073"/>
        <w:gridCol w:w="2056"/>
      </w:tblGrid>
      <w:tr w14:paraId="315A6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6FDCF4">
            <w:pPr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98D3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PM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=15)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E3D2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PML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IRI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</w:rPr>
              <w:t>=4)</w:t>
            </w:r>
          </w:p>
        </w:tc>
      </w:tr>
      <w:tr w14:paraId="6A914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6D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30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8F344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9.4±11.6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360FA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7.8±4.6</w:t>
            </w:r>
          </w:p>
        </w:tc>
      </w:tr>
      <w:tr w14:paraId="49D27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27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ian Age (years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2EF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7.0(16-5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13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8.5(22-32)</w:t>
            </w:r>
          </w:p>
        </w:tc>
      </w:tr>
      <w:tr w14:paraId="4153E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AD1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duration of AR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months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B6D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.3±3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1C6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.5±0.6</w:t>
            </w:r>
          </w:p>
        </w:tc>
      </w:tr>
      <w:tr w14:paraId="733FB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2C5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4+ T-cell counts (cells/μl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1D3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65.6±189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4F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49.5±112.7</w:t>
            </w:r>
          </w:p>
        </w:tc>
      </w:tr>
      <w:tr w14:paraId="3B5F0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CB6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CD8+ T-cell counts (cells/μl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091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638.8±342.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6CE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340.3±215.7</w:t>
            </w:r>
          </w:p>
        </w:tc>
      </w:tr>
      <w:tr w14:paraId="55DDA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7E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 HIV viral load (copies/ml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15B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5807.0±48098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FC8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15.3±235.5</w:t>
            </w:r>
          </w:p>
        </w:tc>
      </w:tr>
      <w:tr w14:paraId="786E8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60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protein (mg/dl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A11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6.9±21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10C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62.8±26.0</w:t>
            </w:r>
          </w:p>
        </w:tc>
      </w:tr>
      <w:tr w14:paraId="14BF9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AB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glucose (mmol/l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CFA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.2±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EFD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.0±0.2</w:t>
            </w:r>
          </w:p>
        </w:tc>
      </w:tr>
      <w:tr w14:paraId="230BE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1A9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s effect (yes/no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423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/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85F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/2</w:t>
            </w:r>
          </w:p>
        </w:tc>
      </w:tr>
      <w:tr w14:paraId="4C89D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E94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ast enhancement (yes/no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8B8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/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063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2/2</w:t>
            </w:r>
          </w:p>
        </w:tc>
      </w:tr>
      <w:tr w14:paraId="0271C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EA5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tricted diffusion (yes/no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58F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/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C3A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/4</w:t>
            </w:r>
          </w:p>
        </w:tc>
      </w:tr>
      <w:tr w14:paraId="21DF0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03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gree of inflamm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3D8F">
            <w:pPr>
              <w:ind w:firstLine="300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ld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152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36.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34F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44102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9F8A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DAC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moderate to sever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95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8(42.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F99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(21.1%)</w:t>
            </w:r>
          </w:p>
        </w:tc>
      </w:tr>
      <w:tr w14:paraId="3AE86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98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e/Chronic inflamm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C53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BE3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52.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345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4831C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C1A3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F2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E21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(26.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FF8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(21.1%)</w:t>
            </w:r>
          </w:p>
        </w:tc>
      </w:tr>
      <w:tr w14:paraId="2ABFE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8CB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ter cell infiltr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6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09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8(42.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437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(15.8%)</w:t>
            </w:r>
          </w:p>
        </w:tc>
      </w:tr>
      <w:tr w14:paraId="10F11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8D21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5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E62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36.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C3F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5.3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 w14:paraId="3FE68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91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vascular inflammatory infiltr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4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BF8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36.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AC9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(21.1%)</w:t>
            </w:r>
          </w:p>
        </w:tc>
      </w:tr>
      <w:tr w14:paraId="28376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EFFB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ss or gitter cell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378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8(42.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2BF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  <w:tr w14:paraId="1C3A6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0A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utrophil infiltr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E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5C2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73.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E11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(5.3%)</w:t>
            </w:r>
          </w:p>
        </w:tc>
      </w:tr>
      <w:tr w14:paraId="7FCEF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5FC2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1C4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1(5.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781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3(15.8%)</w:t>
            </w:r>
          </w:p>
        </w:tc>
      </w:tr>
      <w:tr w14:paraId="01FD3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EB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ll infiltratio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9E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(31.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607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4(21.1%)</w:t>
            </w:r>
          </w:p>
        </w:tc>
      </w:tr>
      <w:tr w14:paraId="79E55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2563CF">
            <w:pPr>
              <w:ind w:firstLine="301" w:firstLineChars="20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8BE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30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16E0B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9(47.4%)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EFC98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</w:tr>
    </w:tbl>
    <w:p w14:paraId="50AC7B07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NOT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ML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Progressive multifocal leukoencephalopathy, HIV = human immunodeficiency virus, ART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active antiretroviral therapy, CSF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cerebrospinal fluid, IRIS = immune reconstitution inflammatory syndrome.</w:t>
      </w:r>
    </w:p>
    <w:p w14:paraId="6FBF50F7">
      <w:pPr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ue to the limited number of cases, only statistical descriptions were perform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C524E7"/>
    <w:rsid w:val="294B1925"/>
    <w:rsid w:val="5FD83073"/>
    <w:rsid w:val="70C524E7"/>
    <w:rsid w:val="787A05B6"/>
    <w:rsid w:val="7C70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191</Characters>
  <Lines>0</Lines>
  <Paragraphs>0</Paragraphs>
  <TotalTime>63</TotalTime>
  <ScaleCrop>false</ScaleCrop>
  <LinksUpToDate>false</LinksUpToDate>
  <CharactersWithSpaces>12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2:23:00Z</dcterms:created>
  <dc:creator>JM CHEN</dc:creator>
  <cp:lastModifiedBy>Author</cp:lastModifiedBy>
  <dcterms:modified xsi:type="dcterms:W3CDTF">2025-06-13T02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20DBF285587446AA6D12828F5008544_13</vt:lpwstr>
  </property>
  <property fmtid="{D5CDD505-2E9C-101B-9397-08002B2CF9AE}" pid="4" name="KSOTemplateDocerSaveRecord">
    <vt:lpwstr>eyJoZGlkIjoiOTAwM2NjOTYyMDFjNmMzYWUzYzkxMWUwYzZkYmM2NzciLCJ1c2VySWQiOiIyOTU4MjE1NzUifQ==</vt:lpwstr>
  </property>
</Properties>
</file>